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4317A" w14:textId="690F2724" w:rsidR="001F3212" w:rsidRDefault="002E10D6">
      <w:r w:rsidRPr="002E10D6">
        <w:rPr>
          <w:noProof/>
          <w:sz w:val="13"/>
          <w:szCs w:val="15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DFC0D58" wp14:editId="18122F64">
                <wp:simplePos x="0" y="0"/>
                <wp:positionH relativeFrom="margin">
                  <wp:posOffset>-2132330</wp:posOffset>
                </wp:positionH>
                <wp:positionV relativeFrom="paragraph">
                  <wp:posOffset>2193925</wp:posOffset>
                </wp:positionV>
                <wp:extent cx="8820785" cy="4436745"/>
                <wp:effectExtent l="1270" t="0" r="19685" b="1968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20785" cy="4436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ED8CD0" w14:textId="206996C9" w:rsidR="00702901" w:rsidRPr="007F59C8" w:rsidRDefault="00702901" w:rsidP="00702901">
                            <w:pPr>
                              <w:ind w:leftChars="-1" w:left="-2" w:firstLine="2"/>
                              <w:rPr>
                                <w:sz w:val="18"/>
                                <w:szCs w:val="18"/>
                              </w:rPr>
                            </w:pPr>
                            <w:bookmarkStart w:id="0" w:name="_GoBack"/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r w:rsidR="006E0EF3">
                              <w:rPr>
                                <w:sz w:val="18"/>
                                <w:szCs w:val="18"/>
                              </w:rPr>
                              <w:t>S2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 Association of Cancer-specific Mortality with different IIIc subgroup.</w:t>
                            </w:r>
                          </w:p>
                          <w:tbl>
                            <w:tblPr>
                              <w:tblStyle w:val="a3"/>
                              <w:tblW w:w="13714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16"/>
                              <w:gridCol w:w="1401"/>
                              <w:gridCol w:w="904"/>
                              <w:gridCol w:w="306"/>
                              <w:gridCol w:w="1388"/>
                              <w:gridCol w:w="906"/>
                              <w:gridCol w:w="306"/>
                              <w:gridCol w:w="1405"/>
                              <w:gridCol w:w="906"/>
                              <w:gridCol w:w="306"/>
                              <w:gridCol w:w="1405"/>
                              <w:gridCol w:w="906"/>
                              <w:gridCol w:w="306"/>
                              <w:gridCol w:w="1405"/>
                              <w:gridCol w:w="911"/>
                              <w:gridCol w:w="37"/>
                            </w:tblGrid>
                            <w:tr w:rsidR="00702901" w:rsidRPr="007F59C8" w14:paraId="42BDE336" w14:textId="77777777" w:rsidTr="00702901">
                              <w:trPr>
                                <w:gridAfter w:val="1"/>
                                <w:wAfter w:w="37" w:type="dxa"/>
                                <w:trHeight w:val="298"/>
                              </w:trPr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23FEB5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05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9354CE4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odel 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CD39548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94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4C12A573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odel 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26212C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11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7765820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odel 3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21F6737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11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9C7A487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odel 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AFFADC1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316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DB98F5E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odel 5</w:t>
                                  </w:r>
                                </w:p>
                              </w:tc>
                            </w:tr>
                            <w:tr w:rsidR="00702901" w:rsidRPr="007F59C8" w14:paraId="5CC296E0" w14:textId="77777777" w:rsidTr="00702901">
                              <w:trPr>
                                <w:gridAfter w:val="1"/>
                                <w:wAfter w:w="37" w:type="dxa"/>
                                <w:trHeight w:val="298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9C27533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0416CC3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HR(95% CI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9A44326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DB0F05B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801AE18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HR(95% CI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380C328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DCBB9D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BA60F26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HR(95% CI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CA02A07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77926E3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1DD58BD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HR(95% CI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2463560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1E75176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722CE153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HR(95% CI)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3ECD159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 w:rsidR="00702901" w:rsidRPr="007F59C8" w14:paraId="48ACB9E2" w14:textId="77777777" w:rsidTr="00702901">
                              <w:trPr>
                                <w:trHeight w:val="298"/>
                              </w:trPr>
                              <w:tc>
                                <w:tcPr>
                                  <w:tcW w:w="13714" w:type="dxa"/>
                                  <w:gridSpan w:val="16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022F8BA" w14:textId="569294F2" w:rsidR="00702901" w:rsidRPr="007F59C8" w:rsidRDefault="00702901" w:rsidP="00702901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art</w:t>
                                  </w:r>
                                  <w:r w:rsid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I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: univariate analysis</w:t>
                                  </w:r>
                                </w:p>
                              </w:tc>
                            </w:tr>
                            <w:tr w:rsidR="00702901" w:rsidRPr="007F59C8" w14:paraId="77701D52" w14:textId="77777777" w:rsidTr="00702901">
                              <w:trPr>
                                <w:gridAfter w:val="1"/>
                                <w:wAfter w:w="37" w:type="dxa"/>
                                <w:trHeight w:val="290"/>
                              </w:trPr>
                              <w:tc>
                                <w:tcPr>
                                  <w:tcW w:w="916" w:type="dxa"/>
                                </w:tcPr>
                                <w:p w14:paraId="2563E36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1N1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04189BA7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3F17FAFC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16045A8F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4012DE97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2EF21B00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1902A82B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15FA32F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3A811FAB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06A8ADF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102714E8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4659CDE4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7E3C73D9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70354BBB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47A74789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702901" w:rsidRPr="007F59C8" w14:paraId="2FC8FBB4" w14:textId="77777777" w:rsidTr="00702901">
                              <w:trPr>
                                <w:gridAfter w:val="1"/>
                                <w:wAfter w:w="37" w:type="dxa"/>
                                <w:trHeight w:val="298"/>
                              </w:trPr>
                              <w:tc>
                                <w:tcPr>
                                  <w:tcW w:w="916" w:type="dxa"/>
                                </w:tcPr>
                                <w:p w14:paraId="2321C8B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1N2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621E5DD0" w14:textId="158D819E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 w:rsidR="00900E5E" w:rsidRPr="007F59C8"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 w:rsidR="00900E5E" w:rsidRPr="007F59C8"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4201D106" w14:textId="157BB9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 w:rsidR="00542634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72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5ABCB290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141B20EC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6FCAB2B5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4E36B3B4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2398D43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3912E574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24F95CF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0D6F8689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0A88E85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4146691C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453B3BA7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0C6C3F67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702901" w:rsidRPr="007F59C8" w14:paraId="2B63AB63" w14:textId="77777777" w:rsidTr="00702901">
                              <w:trPr>
                                <w:gridAfter w:val="1"/>
                                <w:wAfter w:w="37" w:type="dxa"/>
                                <w:trHeight w:val="290"/>
                              </w:trPr>
                              <w:tc>
                                <w:tcPr>
                                  <w:tcW w:w="916" w:type="dxa"/>
                                </w:tcPr>
                                <w:p w14:paraId="4C6D0573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2N1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0D76FD8C" w14:textId="15430E28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="00900E5E" w:rsidRPr="007F59C8"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1.2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 w:rsidR="00900E5E" w:rsidRPr="007F59C8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28E9A580" w14:textId="4A3C413D" w:rsidR="00702901" w:rsidRPr="007F59C8" w:rsidRDefault="00542634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 w:rsidR="00702901" w:rsidRPr="007F59C8">
                                    <w:rPr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267ED779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6B1D0ABB" w14:textId="4148EEAA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35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5431969A" w14:textId="77A76762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0D6B76B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6EB67CCF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69DEF6B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29AC1C35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4AC2E08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312CEC5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2372C5A1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0514820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7ECD7738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702901" w:rsidRPr="007F59C8" w14:paraId="633DA16B" w14:textId="77777777" w:rsidTr="00702901">
                              <w:trPr>
                                <w:gridAfter w:val="1"/>
                                <w:wAfter w:w="37" w:type="dxa"/>
                                <w:trHeight w:val="290"/>
                              </w:trPr>
                              <w:tc>
                                <w:tcPr>
                                  <w:tcW w:w="916" w:type="dxa"/>
                                </w:tcPr>
                                <w:p w14:paraId="29B2BB2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2N2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48C36864" w14:textId="00A4D62E" w:rsidR="00702901" w:rsidRPr="007F59C8" w:rsidRDefault="00542634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6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0B88A344" w14:textId="51DA8908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13EC2080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64A79C33" w14:textId="5ABFD8A9" w:rsidR="00702901" w:rsidRPr="007F59C8" w:rsidRDefault="00542634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0D20383B" w14:textId="69EB0327" w:rsidR="00702901" w:rsidRPr="007F59C8" w:rsidRDefault="0019680F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2819F1E6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0661BC74" w14:textId="0813A631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08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7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64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6E8774F2" w14:textId="57EBD923" w:rsidR="00702901" w:rsidRPr="007F59C8" w:rsidRDefault="0019680F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7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5D9E5AB4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1F0A8FB9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733867FF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55FA9FE4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0AD4CA38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205E7866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702901" w:rsidRPr="007F59C8" w14:paraId="69166F4A" w14:textId="77777777" w:rsidTr="00702901">
                              <w:trPr>
                                <w:gridAfter w:val="1"/>
                                <w:wAfter w:w="37" w:type="dxa"/>
                                <w:trHeight w:val="298"/>
                              </w:trPr>
                              <w:tc>
                                <w:tcPr>
                                  <w:tcW w:w="916" w:type="dxa"/>
                                </w:tcPr>
                                <w:p w14:paraId="4E6660D5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3N1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489DB8D9" w14:textId="0968F292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="00900E5E" w:rsidRPr="007F59C8"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2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65C94521" w14:textId="3D52FE03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756DFD3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17974AD2" w14:textId="6BFAE6BE" w:rsidR="00702901" w:rsidRPr="007F59C8" w:rsidRDefault="00542634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8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221E243F" w14:textId="4C5827C2" w:rsidR="00702901" w:rsidRPr="007F59C8" w:rsidRDefault="0019680F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79614313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235726F7" w14:textId="2D4D473F" w:rsidR="00702901" w:rsidRPr="007F59C8" w:rsidRDefault="0019680F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9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1.4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617E9D55" w14:textId="16BE7105" w:rsidR="00702901" w:rsidRPr="007F59C8" w:rsidRDefault="0019680F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5166AA48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6A9F7547" w14:textId="26FCC5D6" w:rsidR="00702901" w:rsidRPr="007F59C8" w:rsidRDefault="007E6E76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7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  <w:r w:rsidR="00425F27"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02631EEE" w14:textId="336487AE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2FA646C9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18F65AF3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3E0BE329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702901" w:rsidRPr="007F59C8" w14:paraId="14E4B86F" w14:textId="77777777" w:rsidTr="00702901">
                              <w:trPr>
                                <w:gridAfter w:val="1"/>
                                <w:wAfter w:w="37" w:type="dxa"/>
                                <w:trHeight w:val="290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CB84A18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3N2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4FF36E2" w14:textId="09949125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2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-4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DE976D6" w14:textId="2049765C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080B77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50A8A1A" w14:textId="09F62D7B" w:rsidR="00702901" w:rsidRPr="007F59C8" w:rsidRDefault="00542634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060BA52" w14:textId="61DBCE70" w:rsidR="00702901" w:rsidRPr="007F59C8" w:rsidRDefault="0019680F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9D8C271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BA83D0B" w14:textId="27D71949" w:rsidR="00702901" w:rsidRPr="007F59C8" w:rsidRDefault="007E6E76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2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 xml:space="preserve"> (1.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-2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  <w:r w:rsidR="0019680F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03AC097" w14:textId="2F987C1D" w:rsidR="00702901" w:rsidRPr="007F59C8" w:rsidRDefault="0019680F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8FB226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5643A3E" w14:textId="3CCF9D19" w:rsidR="00702901" w:rsidRPr="007F59C8" w:rsidRDefault="007E6E76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8 (1.25-2.82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11B1671" w14:textId="6000F201" w:rsidR="00702901" w:rsidRPr="007F59C8" w:rsidRDefault="007E6E76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0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738D68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A8BAF79" w14:textId="0FE1B32C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06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0.8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BD77D09" w14:textId="57C06D30" w:rsidR="00702901" w:rsidRPr="007F59C8" w:rsidRDefault="00425F27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7E6E76">
                                    <w:rPr>
                                      <w:sz w:val="18"/>
                                      <w:szCs w:val="18"/>
                                    </w:rPr>
                                    <w:t>679</w:t>
                                  </w:r>
                                </w:p>
                              </w:tc>
                            </w:tr>
                            <w:tr w:rsidR="007F59C8" w:rsidRPr="007F59C8" w14:paraId="00F6B27C" w14:textId="77777777" w:rsidTr="00F739E3">
                              <w:trPr>
                                <w:gridAfter w:val="1"/>
                                <w:wAfter w:w="37" w:type="dxa"/>
                                <w:trHeight w:val="298"/>
                              </w:trPr>
                              <w:tc>
                                <w:tcPr>
                                  <w:tcW w:w="11361" w:type="dxa"/>
                                  <w:gridSpan w:val="13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0A177263" w14:textId="110AF718" w:rsidR="007F59C8" w:rsidRPr="007F59C8" w:rsidRDefault="007F59C8" w:rsidP="007F59C8">
                                  <w:pPr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art II: multivariate </w:t>
                                  </w: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alysis</w:t>
                                  </w:r>
                                  <w:r w:rsidR="00115C50" w:rsidRPr="00115C50"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08C0606" w14:textId="77777777" w:rsidR="007F59C8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6CFE7A6" w14:textId="77777777" w:rsidR="007F59C8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702901" w:rsidRPr="007F59C8" w14:paraId="6B22F7ED" w14:textId="77777777" w:rsidTr="00702901">
                              <w:trPr>
                                <w:gridAfter w:val="1"/>
                                <w:wAfter w:w="37" w:type="dxa"/>
                                <w:trHeight w:val="298"/>
                              </w:trPr>
                              <w:tc>
                                <w:tcPr>
                                  <w:tcW w:w="916" w:type="dxa"/>
                                </w:tcPr>
                                <w:p w14:paraId="1329F719" w14:textId="0C4A66A6" w:rsidR="00702901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N1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4BF92877" w14:textId="4CEEB6E3" w:rsidR="00702901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30922CEB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72D200B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7D7197E2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09DCB69C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73563BBC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4E3E9CEC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5316ECD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3189C00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0C990CB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668A5E9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655C9077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2B1F007F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5F62C4C1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702901" w:rsidRPr="007F59C8" w14:paraId="1DD8C8E9" w14:textId="77777777" w:rsidTr="00702901">
                              <w:trPr>
                                <w:gridAfter w:val="1"/>
                                <w:wAfter w:w="37" w:type="dxa"/>
                                <w:trHeight w:val="290"/>
                              </w:trPr>
                              <w:tc>
                                <w:tcPr>
                                  <w:tcW w:w="916" w:type="dxa"/>
                                </w:tcPr>
                                <w:p w14:paraId="378E3ACE" w14:textId="7C6AA155" w:rsidR="00702901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N2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6672C67A" w14:textId="75947854" w:rsidR="00702901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6 (0.75-1.50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5C3527C3" w14:textId="5BA91566" w:rsidR="00702901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75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7E433DD3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74A7CD9F" w14:textId="119AF36A" w:rsidR="00702901" w:rsidRPr="007F59C8" w:rsidRDefault="0019680F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64884445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5AB0007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2D0F3A5D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3C3EC6CB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4F5D3EC0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473D1FE5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0EFD6D5C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2B591BBE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148A2024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11FFCFEF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702901" w:rsidRPr="007F59C8" w14:paraId="43E41AF6" w14:textId="77777777" w:rsidTr="00702901">
                              <w:trPr>
                                <w:gridAfter w:val="1"/>
                                <w:wAfter w:w="37" w:type="dxa"/>
                                <w:trHeight w:val="298"/>
                              </w:trPr>
                              <w:tc>
                                <w:tcPr>
                                  <w:tcW w:w="916" w:type="dxa"/>
                                </w:tcPr>
                                <w:p w14:paraId="20A05841" w14:textId="741F39A2" w:rsidR="00702901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N1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426685A3" w14:textId="63F9635A" w:rsidR="00702901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1.1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722197C0" w14:textId="1A5F66BA" w:rsidR="00702901" w:rsidRPr="007F59C8" w:rsidRDefault="007F59C8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0</w:t>
                                  </w:r>
                                  <w:r w:rsidR="00542634"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0DC7A347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3ECF9E74" w14:textId="7DF07C0E" w:rsidR="00702901" w:rsidRPr="007F59C8" w:rsidRDefault="00542634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3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3DFEA2CE" w14:textId="7033076B" w:rsidR="00702901" w:rsidRPr="007F59C8" w:rsidRDefault="00542634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6CB88A6E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7EA396BE" w14:textId="5054D1AA" w:rsidR="00702901" w:rsidRPr="007F59C8" w:rsidRDefault="002D660D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64DAEFBB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3E2BCAC0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310DFE38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00DE755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7148AA5A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0BBC226E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4B818BFC" w14:textId="77777777" w:rsidR="00702901" w:rsidRPr="007F59C8" w:rsidRDefault="00702901" w:rsidP="00702901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542634" w:rsidRPr="007F59C8" w14:paraId="73FC9208" w14:textId="77777777" w:rsidTr="00702901">
                              <w:trPr>
                                <w:gridAfter w:val="1"/>
                                <w:wAfter w:w="37" w:type="dxa"/>
                                <w:trHeight w:val="290"/>
                              </w:trPr>
                              <w:tc>
                                <w:tcPr>
                                  <w:tcW w:w="916" w:type="dxa"/>
                                </w:tcPr>
                                <w:p w14:paraId="20EB3619" w14:textId="29D578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N2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7A8711AE" w14:textId="5E489CE4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4 (1.16-2.60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2ABE2DAF" w14:textId="2C3C14AE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5CEB5496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4B18D94E" w14:textId="283C4CBB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5 (1.04-2.61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135564DF" w14:textId="4D024B15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4E0B8931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2B9AEFE6" w14:textId="34BE3F44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9 (0.71-1.67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71F20EE3" w14:textId="09DD4535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7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6E320D7A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113BFAA2" w14:textId="7F090FEE" w:rsidR="00542634" w:rsidRPr="007F59C8" w:rsidRDefault="007E6E76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450ACF53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4AC07F04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55D58A74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7C2D6159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542634" w:rsidRPr="007F59C8" w14:paraId="23100382" w14:textId="77777777" w:rsidTr="00702901">
                              <w:trPr>
                                <w:gridAfter w:val="1"/>
                                <w:wAfter w:w="37" w:type="dxa"/>
                                <w:trHeight w:val="298"/>
                              </w:trPr>
                              <w:tc>
                                <w:tcPr>
                                  <w:tcW w:w="916" w:type="dxa"/>
                                </w:tcPr>
                                <w:p w14:paraId="3B7B431A" w14:textId="2E1C529B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N1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</w:tcPr>
                                <w:p w14:paraId="02CA2294" w14:textId="05B2FEA0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92 (2.26-3.77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</w:tcPr>
                                <w:p w14:paraId="1F9D2AFC" w14:textId="3E3EB293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6B86C742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</w:tcPr>
                                <w:p w14:paraId="2C972B49" w14:textId="499CDC0E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80 (1.99-3.93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3E64502F" w14:textId="0F03A2B6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2964EB8D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1FAD36D9" w14:textId="42FDB1C2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87 (1.40-2.51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531DE644" w14:textId="2DAD1B75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3D17AAD3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50013E9D" w14:textId="779B479B" w:rsidR="00542634" w:rsidRPr="007F59C8" w:rsidRDefault="007E6E76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0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  <w:r w:rsidRPr="007F59C8"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</w:tcPr>
                                <w:p w14:paraId="5ACBDE55" w14:textId="1D6ABFC4" w:rsidR="00542634" w:rsidRPr="007F59C8" w:rsidRDefault="007E6E76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</w:tcPr>
                                <w:p w14:paraId="5A1D3FCA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</w:tcPr>
                                <w:p w14:paraId="2F250B37" w14:textId="3EEC0A36" w:rsidR="00542634" w:rsidRPr="007F59C8" w:rsidRDefault="007E6E76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</w:tcPr>
                                <w:p w14:paraId="3B2C06DC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542634" w:rsidRPr="007F59C8" w14:paraId="7840E44E" w14:textId="77777777" w:rsidTr="00702901">
                              <w:trPr>
                                <w:gridAfter w:val="1"/>
                                <w:wAfter w:w="37" w:type="dxa"/>
                                <w:trHeight w:val="290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863670C" w14:textId="415D1C2B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N2</w:t>
                                  </w:r>
                                </w:p>
                              </w:tc>
                              <w:tc>
                                <w:tcPr>
                                  <w:tcW w:w="140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8750283" w14:textId="179014DA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75 (2.07-3.65)</w:t>
                                  </w:r>
                                </w:p>
                              </w:tc>
                              <w:tc>
                                <w:tcPr>
                                  <w:tcW w:w="90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BEE3C8D" w14:textId="40992382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D95A259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08201DB" w14:textId="0EDFC230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61 (1.82-3.75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68DFA02" w14:textId="42212813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&lt;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FBD1B8E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4D707F4" w14:textId="6D0CB0AC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76 (1.28-2.41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858EEBD" w14:textId="1AE29BB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6CB8CFE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9ECDF49" w14:textId="14F0FEA2" w:rsidR="00542634" w:rsidRPr="007F59C8" w:rsidRDefault="007E6E76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60 (1.05-2.42)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F3EECC0" w14:textId="39C3433C" w:rsidR="00542634" w:rsidRPr="007F59C8" w:rsidRDefault="007E6E76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027</w:t>
                                  </w:r>
                                </w:p>
                              </w:tc>
                              <w:tc>
                                <w:tcPr>
                                  <w:tcW w:w="30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5C0D7DE8" w14:textId="77777777" w:rsidR="00542634" w:rsidRPr="007F59C8" w:rsidRDefault="00542634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05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CA40660" w14:textId="18C9112E" w:rsidR="00542634" w:rsidRPr="007F59C8" w:rsidRDefault="007E6E76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71 (0.63-4.68)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B95433B" w14:textId="3994BFC2" w:rsidR="00542634" w:rsidRPr="007F59C8" w:rsidRDefault="007E6E76" w:rsidP="00542634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581</w:t>
                                  </w:r>
                                </w:p>
                              </w:tc>
                            </w:tr>
                          </w:tbl>
                          <w:p w14:paraId="5A8346EA" w14:textId="2F9C0F7D" w:rsidR="00115C50" w:rsidRDefault="00115C5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bbreviation: SHR,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subdistribution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hazard ratio</w:t>
                            </w:r>
                          </w:p>
                          <w:p w14:paraId="2A6D9D60" w14:textId="53F5A97E" w:rsidR="002E10D6" w:rsidRPr="007F59C8" w:rsidRDefault="005C635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5C6356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r w:rsid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 w:rsidR="007F59C8">
                              <w:rPr>
                                <w:sz w:val="18"/>
                                <w:szCs w:val="18"/>
                              </w:rPr>
                              <w:t>he multivariate analysis model was adjusted for age, race, marital status, histologic grade, and treatment (surgery, chemotherapy, and radiation)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FC0D5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167.9pt;margin-top:172.75pt;width:694.55pt;height:349.35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">
                <v:textbox>
                  <w:txbxContent>
                    <w:p w14:paraId="56ED8CD0" w14:textId="206996C9" w:rsidR="00702901" w:rsidRPr="007F59C8" w:rsidRDefault="00702901" w:rsidP="00702901">
                      <w:pPr>
                        <w:ind w:leftChars="-1" w:left="-2" w:firstLine="2"/>
                        <w:rPr>
                          <w:sz w:val="18"/>
                          <w:szCs w:val="18"/>
                        </w:rPr>
                      </w:pPr>
                      <w:bookmarkStart w:id="1" w:name="_GoBack"/>
                      <w:r w:rsidRPr="007F59C8">
                        <w:rPr>
                          <w:sz w:val="18"/>
                          <w:szCs w:val="18"/>
                        </w:rPr>
                        <w:t xml:space="preserve">Table </w:t>
                      </w:r>
                      <w:r w:rsidR="006E0EF3">
                        <w:rPr>
                          <w:sz w:val="18"/>
                          <w:szCs w:val="18"/>
                        </w:rPr>
                        <w:t>S2</w:t>
                      </w:r>
                      <w:r w:rsidRPr="007F59C8">
                        <w:rPr>
                          <w:sz w:val="18"/>
                          <w:szCs w:val="18"/>
                        </w:rPr>
                        <w:t>. Association of Cancer-specific Mortality with different IIIc subgroup.</w:t>
                      </w:r>
                    </w:p>
                    <w:tbl>
                      <w:tblPr>
                        <w:tblStyle w:val="a3"/>
                        <w:tblW w:w="13714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16"/>
                        <w:gridCol w:w="1401"/>
                        <w:gridCol w:w="904"/>
                        <w:gridCol w:w="306"/>
                        <w:gridCol w:w="1388"/>
                        <w:gridCol w:w="906"/>
                        <w:gridCol w:w="306"/>
                        <w:gridCol w:w="1405"/>
                        <w:gridCol w:w="906"/>
                        <w:gridCol w:w="306"/>
                        <w:gridCol w:w="1405"/>
                        <w:gridCol w:w="906"/>
                        <w:gridCol w:w="306"/>
                        <w:gridCol w:w="1405"/>
                        <w:gridCol w:w="911"/>
                        <w:gridCol w:w="37"/>
                      </w:tblGrid>
                      <w:tr w:rsidR="00702901" w:rsidRPr="007F59C8" w14:paraId="42BDE336" w14:textId="77777777" w:rsidTr="00702901">
                        <w:trPr>
                          <w:gridAfter w:val="1"/>
                          <w:wAfter w:w="37" w:type="dxa"/>
                          <w:trHeight w:val="298"/>
                        </w:trPr>
                        <w:tc>
                          <w:tcPr>
                            <w:tcW w:w="916" w:type="dxa"/>
                            <w:tcBorders>
                              <w:top w:val="single" w:sz="4" w:space="0" w:color="auto"/>
                            </w:tcBorders>
                          </w:tcPr>
                          <w:p w14:paraId="723FEB5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05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9354CE4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M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odel 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</w:tcBorders>
                          </w:tcPr>
                          <w:p w14:paraId="2CD39548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294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4C12A573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M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odel 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</w:tcBorders>
                          </w:tcPr>
                          <w:p w14:paraId="026212C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11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7765820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M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odel 3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</w:tcBorders>
                          </w:tcPr>
                          <w:p w14:paraId="621F6737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11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9C7A487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M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odel 4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top w:val="single" w:sz="4" w:space="0" w:color="auto"/>
                            </w:tcBorders>
                          </w:tcPr>
                          <w:p w14:paraId="2AFFADC1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316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DB98F5E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M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odel 5</w:t>
                            </w:r>
                          </w:p>
                        </w:tc>
                      </w:tr>
                      <w:tr w:rsidR="00702901" w:rsidRPr="007F59C8" w14:paraId="5CC296E0" w14:textId="77777777" w:rsidTr="00702901">
                        <w:trPr>
                          <w:gridAfter w:val="1"/>
                          <w:wAfter w:w="37" w:type="dxa"/>
                          <w:trHeight w:val="298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auto"/>
                            </w:tcBorders>
                          </w:tcPr>
                          <w:p w14:paraId="09C27533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0416CC3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S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HR(95% CI)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9A44326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P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2DB0F05B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801AE18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S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HR(95% CI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380C328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P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2DCBB9D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BA60F26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S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HR(95% CI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CA02A07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P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177926E3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1DD58BD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S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HR(95% CI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2463560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P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11E75176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722CE153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S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HR(95% CI)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3ECD159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P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Value</w:t>
                            </w:r>
                          </w:p>
                        </w:tc>
                      </w:tr>
                      <w:tr w:rsidR="00702901" w:rsidRPr="007F59C8" w14:paraId="48ACB9E2" w14:textId="77777777" w:rsidTr="00702901">
                        <w:trPr>
                          <w:trHeight w:val="298"/>
                        </w:trPr>
                        <w:tc>
                          <w:tcPr>
                            <w:tcW w:w="13714" w:type="dxa"/>
                            <w:gridSpan w:val="16"/>
                            <w:tcBorders>
                              <w:top w:val="single" w:sz="4" w:space="0" w:color="auto"/>
                            </w:tcBorders>
                          </w:tcPr>
                          <w:p w14:paraId="3022F8BA" w14:textId="569294F2" w:rsidR="00702901" w:rsidRPr="007F59C8" w:rsidRDefault="00702901" w:rsidP="00702901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P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art</w:t>
                            </w:r>
                            <w:r w:rsidR="007F59C8">
                              <w:rPr>
                                <w:sz w:val="18"/>
                                <w:szCs w:val="18"/>
                              </w:rPr>
                              <w:t xml:space="preserve"> I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: univariate analysis</w:t>
                            </w:r>
                          </w:p>
                        </w:tc>
                      </w:tr>
                      <w:tr w:rsidR="00702901" w:rsidRPr="007F59C8" w14:paraId="77701D52" w14:textId="77777777" w:rsidTr="00702901">
                        <w:trPr>
                          <w:gridAfter w:val="1"/>
                          <w:wAfter w:w="37" w:type="dxa"/>
                          <w:trHeight w:val="290"/>
                        </w:trPr>
                        <w:tc>
                          <w:tcPr>
                            <w:tcW w:w="916" w:type="dxa"/>
                          </w:tcPr>
                          <w:p w14:paraId="2563E36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1N1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04189BA7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3F17FAFC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16045A8F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4012DE97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2EF21B00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1902A82B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15FA32F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3A811FAB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06A8ADF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102714E8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4659CDE4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7E3C73D9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70354BBB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</w:tcPr>
                          <w:p w14:paraId="47A74789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702901" w:rsidRPr="007F59C8" w14:paraId="2FC8FBB4" w14:textId="77777777" w:rsidTr="00702901">
                        <w:trPr>
                          <w:gridAfter w:val="1"/>
                          <w:wAfter w:w="37" w:type="dxa"/>
                          <w:trHeight w:val="298"/>
                        </w:trPr>
                        <w:tc>
                          <w:tcPr>
                            <w:tcW w:w="916" w:type="dxa"/>
                          </w:tcPr>
                          <w:p w14:paraId="2321C8B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1N2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621E5DD0" w14:textId="158D819E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 w:rsidR="00900E5E" w:rsidRPr="007F59C8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(0.</w:t>
                            </w:r>
                            <w:r w:rsidR="00900E5E" w:rsidRPr="007F59C8"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5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4201D106" w14:textId="157BB9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0</w:t>
                            </w:r>
                            <w:r w:rsidR="00542634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725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5ABCB290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141B20EC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6FCAB2B5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4E36B3B4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2398D43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3912E574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24F95CF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0D6F8689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0A88E85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4146691C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453B3BA7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</w:tcPr>
                          <w:p w14:paraId="0C6C3F67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702901" w:rsidRPr="007F59C8" w14:paraId="2B63AB63" w14:textId="77777777" w:rsidTr="00702901">
                        <w:trPr>
                          <w:gridAfter w:val="1"/>
                          <w:wAfter w:w="37" w:type="dxa"/>
                          <w:trHeight w:val="290"/>
                        </w:trPr>
                        <w:tc>
                          <w:tcPr>
                            <w:tcW w:w="916" w:type="dxa"/>
                          </w:tcPr>
                          <w:p w14:paraId="4C6D0573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2N1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0D76FD8C" w14:textId="15430E28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="00900E5E" w:rsidRPr="007F59C8"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(1.2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="00900E5E" w:rsidRPr="007F59C8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32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28E9A580" w14:textId="4A3C413D" w:rsidR="00702901" w:rsidRPr="007F59C8" w:rsidRDefault="00542634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</w:t>
                            </w:r>
                            <w:r w:rsidR="00702901" w:rsidRPr="007F59C8">
                              <w:rPr>
                                <w:sz w:val="18"/>
                                <w:szCs w:val="18"/>
                              </w:rPr>
                              <w:t>0.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267ED779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6B1D0ABB" w14:textId="4148EEAA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62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1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35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5431969A" w14:textId="77A76762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0D6B76B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6EB67CCF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69DEF6B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29AC1C35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4AC2E08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312CEC5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2372C5A1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0514820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</w:tcPr>
                          <w:p w14:paraId="7ECD7738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702901" w:rsidRPr="007F59C8" w14:paraId="633DA16B" w14:textId="77777777" w:rsidTr="00702901">
                        <w:trPr>
                          <w:gridAfter w:val="1"/>
                          <w:wAfter w:w="37" w:type="dxa"/>
                          <w:trHeight w:val="290"/>
                        </w:trPr>
                        <w:tc>
                          <w:tcPr>
                            <w:tcW w:w="916" w:type="dxa"/>
                          </w:tcPr>
                          <w:p w14:paraId="29B2BB2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2N2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48C36864" w14:textId="00A4D62E" w:rsidR="00702901" w:rsidRPr="007F59C8" w:rsidRDefault="00542634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6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 xml:space="preserve"> (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5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6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0B88A344" w14:textId="51DA8908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0.00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13EC2080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64A79C33" w14:textId="5ABFD8A9" w:rsidR="00702901" w:rsidRPr="007F59C8" w:rsidRDefault="00542634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4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 xml:space="preserve"> (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0D20383B" w14:textId="69EB0327" w:rsidR="00702901" w:rsidRPr="007F59C8" w:rsidRDefault="0019680F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2819F1E6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0661BC74" w14:textId="0813A631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08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(0.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7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64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6E8774F2" w14:textId="57EBD923" w:rsidR="00702901" w:rsidRPr="007F59C8" w:rsidRDefault="0019680F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7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5D9E5AB4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1F0A8FB9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733867FF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55FA9FE4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0AD4CA38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</w:tcPr>
                          <w:p w14:paraId="205E7866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702901" w:rsidRPr="007F59C8" w14:paraId="69166F4A" w14:textId="77777777" w:rsidTr="00702901">
                        <w:trPr>
                          <w:gridAfter w:val="1"/>
                          <w:wAfter w:w="37" w:type="dxa"/>
                          <w:trHeight w:val="298"/>
                        </w:trPr>
                        <w:tc>
                          <w:tcPr>
                            <w:tcW w:w="916" w:type="dxa"/>
                          </w:tcPr>
                          <w:p w14:paraId="4E6660D5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3N1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489DB8D9" w14:textId="0968F292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  <w:r w:rsidR="00900E5E" w:rsidRPr="007F59C8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(2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58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26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65C94521" w14:textId="3D52FE03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756DFD3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17974AD2" w14:textId="6BFAE6BE" w:rsidR="00702901" w:rsidRPr="007F59C8" w:rsidRDefault="00542634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8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0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1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221E243F" w14:textId="4C5827C2" w:rsidR="00702901" w:rsidRPr="007F59C8" w:rsidRDefault="0019680F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79614313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235726F7" w14:textId="2D4D473F" w:rsidR="00702901" w:rsidRPr="007F59C8" w:rsidRDefault="0019680F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9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1.4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2.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5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617E9D55" w14:textId="16BE7105" w:rsidR="00702901" w:rsidRPr="007F59C8" w:rsidRDefault="0019680F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5166AA48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6A9F7547" w14:textId="26FCC5D6" w:rsidR="00702901" w:rsidRPr="007F59C8" w:rsidRDefault="007E6E76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7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0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2</w:t>
                            </w:r>
                            <w:r w:rsidR="00425F27"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02631EEE" w14:textId="336487AE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0.00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2FA646C9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18F65AF3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3E0BE329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702901" w:rsidRPr="007F59C8" w14:paraId="14E4B86F" w14:textId="77777777" w:rsidTr="00702901">
                        <w:trPr>
                          <w:gridAfter w:val="1"/>
                          <w:wAfter w:w="37" w:type="dxa"/>
                          <w:trHeight w:val="290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auto"/>
                            </w:tcBorders>
                          </w:tcPr>
                          <w:p w14:paraId="1CB84A18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3N2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bottom w:val="single" w:sz="4" w:space="0" w:color="auto"/>
                            </w:tcBorders>
                          </w:tcPr>
                          <w:p w14:paraId="64FF36E2" w14:textId="09949125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3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(2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66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-4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4" w:space="0" w:color="auto"/>
                            </w:tcBorders>
                          </w:tcPr>
                          <w:p w14:paraId="2DE976D6" w14:textId="2049765C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7080B77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tcBorders>
                              <w:bottom w:val="single" w:sz="4" w:space="0" w:color="auto"/>
                            </w:tcBorders>
                          </w:tcPr>
                          <w:p w14:paraId="150A8A1A" w14:textId="09F62D7B" w:rsidR="00702901" w:rsidRPr="007F59C8" w:rsidRDefault="00542634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6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9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5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4" w:space="0" w:color="auto"/>
                            </w:tcBorders>
                          </w:tcPr>
                          <w:p w14:paraId="5060BA52" w14:textId="61DBCE70" w:rsidR="00702901" w:rsidRPr="007F59C8" w:rsidRDefault="0019680F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29D8C271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  <w:tcBorders>
                              <w:bottom w:val="single" w:sz="4" w:space="0" w:color="auto"/>
                            </w:tcBorders>
                          </w:tcPr>
                          <w:p w14:paraId="7BA83D0B" w14:textId="27D71949" w:rsidR="00702901" w:rsidRPr="007F59C8" w:rsidRDefault="007E6E76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2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 xml:space="preserve"> (1.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-2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5</w:t>
                            </w:r>
                            <w:r w:rsidR="0019680F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4" w:space="0" w:color="auto"/>
                            </w:tcBorders>
                          </w:tcPr>
                          <w:p w14:paraId="003AC097" w14:textId="2F987C1D" w:rsidR="00702901" w:rsidRPr="007F59C8" w:rsidRDefault="0019680F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68FB226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  <w:tcBorders>
                              <w:bottom w:val="single" w:sz="4" w:space="0" w:color="auto"/>
                            </w:tcBorders>
                          </w:tcPr>
                          <w:p w14:paraId="05643A3E" w14:textId="3CCF9D19" w:rsidR="00702901" w:rsidRPr="007F59C8" w:rsidRDefault="007E6E76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88 (1.25-2.82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4" w:space="0" w:color="auto"/>
                            </w:tcBorders>
                          </w:tcPr>
                          <w:p w14:paraId="711B1671" w14:textId="6000F201" w:rsidR="00702901" w:rsidRPr="007F59C8" w:rsidRDefault="007E6E76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002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3738D68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  <w:tcBorders>
                              <w:bottom w:val="single" w:sz="4" w:space="0" w:color="auto"/>
                            </w:tcBorders>
                          </w:tcPr>
                          <w:p w14:paraId="1A8BAF79" w14:textId="0FE1B32C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06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(0.8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37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auto"/>
                            </w:tcBorders>
                          </w:tcPr>
                          <w:p w14:paraId="7BD77D09" w14:textId="57C06D30" w:rsidR="00702901" w:rsidRPr="007F59C8" w:rsidRDefault="00425F27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 w:rsidR="007E6E76">
                              <w:rPr>
                                <w:sz w:val="18"/>
                                <w:szCs w:val="18"/>
                              </w:rPr>
                              <w:t>679</w:t>
                            </w:r>
                          </w:p>
                        </w:tc>
                      </w:tr>
                      <w:tr w:rsidR="007F59C8" w:rsidRPr="007F59C8" w14:paraId="00F6B27C" w14:textId="77777777" w:rsidTr="00F739E3">
                        <w:trPr>
                          <w:gridAfter w:val="1"/>
                          <w:wAfter w:w="37" w:type="dxa"/>
                          <w:trHeight w:val="298"/>
                        </w:trPr>
                        <w:tc>
                          <w:tcPr>
                            <w:tcW w:w="11361" w:type="dxa"/>
                            <w:gridSpan w:val="13"/>
                            <w:tcBorders>
                              <w:top w:val="single" w:sz="4" w:space="0" w:color="auto"/>
                            </w:tcBorders>
                          </w:tcPr>
                          <w:p w14:paraId="0A177263" w14:textId="110AF718" w:rsidR="007F59C8" w:rsidRPr="007F59C8" w:rsidRDefault="007F59C8" w:rsidP="007F59C8">
                            <w:pPr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art II: multivariate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analysis</w:t>
                            </w:r>
                            <w:r w:rsidR="00115C50" w:rsidRPr="00115C50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</w:tc>
                        <w:tc>
                          <w:tcPr>
                            <w:tcW w:w="1405" w:type="dxa"/>
                            <w:tcBorders>
                              <w:top w:val="single" w:sz="4" w:space="0" w:color="auto"/>
                            </w:tcBorders>
                          </w:tcPr>
                          <w:p w14:paraId="408C0606" w14:textId="77777777" w:rsidR="007F59C8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4" w:space="0" w:color="auto"/>
                            </w:tcBorders>
                          </w:tcPr>
                          <w:p w14:paraId="56CFE7A6" w14:textId="77777777" w:rsidR="007F59C8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702901" w:rsidRPr="007F59C8" w14:paraId="6B22F7ED" w14:textId="77777777" w:rsidTr="00702901">
                        <w:trPr>
                          <w:gridAfter w:val="1"/>
                          <w:wAfter w:w="37" w:type="dxa"/>
                          <w:trHeight w:val="298"/>
                        </w:trPr>
                        <w:tc>
                          <w:tcPr>
                            <w:tcW w:w="916" w:type="dxa"/>
                          </w:tcPr>
                          <w:p w14:paraId="1329F719" w14:textId="0C4A66A6" w:rsidR="00702901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N1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4BF92877" w14:textId="4CEEB6E3" w:rsidR="00702901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30922CEB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72D200B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7D7197E2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09DCB69C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73563BBC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4E3E9CEC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5316ECD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3189C00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0C990CB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668A5E9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655C9077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2B1F007F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</w:tcPr>
                          <w:p w14:paraId="5F62C4C1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702901" w:rsidRPr="007F59C8" w14:paraId="1DD8C8E9" w14:textId="77777777" w:rsidTr="00702901">
                        <w:trPr>
                          <w:gridAfter w:val="1"/>
                          <w:wAfter w:w="37" w:type="dxa"/>
                          <w:trHeight w:val="290"/>
                        </w:trPr>
                        <w:tc>
                          <w:tcPr>
                            <w:tcW w:w="916" w:type="dxa"/>
                          </w:tcPr>
                          <w:p w14:paraId="378E3ACE" w14:textId="7C6AA155" w:rsidR="00702901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N2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6672C67A" w14:textId="75947854" w:rsidR="00702901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6 (0.75-1.50)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5C3527C3" w14:textId="5BA91566" w:rsidR="00702901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75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7E433DD3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74A7CD9F" w14:textId="119AF36A" w:rsidR="00702901" w:rsidRPr="007F59C8" w:rsidRDefault="0019680F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64884445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5AB0007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2D0F3A5D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3C3EC6CB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4F5D3EC0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473D1FE5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0EFD6D5C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2B591BBE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148A2024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</w:tcPr>
                          <w:p w14:paraId="11FFCFEF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702901" w:rsidRPr="007F59C8" w14:paraId="43E41AF6" w14:textId="77777777" w:rsidTr="00702901">
                        <w:trPr>
                          <w:gridAfter w:val="1"/>
                          <w:wAfter w:w="37" w:type="dxa"/>
                          <w:trHeight w:val="298"/>
                        </w:trPr>
                        <w:tc>
                          <w:tcPr>
                            <w:tcW w:w="916" w:type="dxa"/>
                          </w:tcPr>
                          <w:p w14:paraId="20A05841" w14:textId="741F39A2" w:rsidR="00702901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N1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426685A3" w14:textId="63F9635A" w:rsidR="00702901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5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1.1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2.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722197C0" w14:textId="1A5F66BA" w:rsidR="00702901" w:rsidRPr="007F59C8" w:rsidRDefault="007F59C8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00</w:t>
                            </w:r>
                            <w:r w:rsidR="00542634">
                              <w:rPr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0DC7A347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3ECF9E74" w14:textId="7DF07C0E" w:rsidR="00702901" w:rsidRPr="007F59C8" w:rsidRDefault="00542634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3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9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3DFEA2CE" w14:textId="7033076B" w:rsidR="00702901" w:rsidRPr="007F59C8" w:rsidRDefault="00542634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7F59C8"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6CB88A6E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7EA396BE" w14:textId="5054D1AA" w:rsidR="00702901" w:rsidRPr="007F59C8" w:rsidRDefault="002D660D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64DAEFBB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3E2BCAC0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310DFE38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06" w:type="dxa"/>
                          </w:tcPr>
                          <w:p w14:paraId="00DE755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7148AA5A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0BBC226E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</w:tcPr>
                          <w:p w14:paraId="4B818BFC" w14:textId="77777777" w:rsidR="00702901" w:rsidRPr="007F59C8" w:rsidRDefault="00702901" w:rsidP="00702901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542634" w:rsidRPr="007F59C8" w14:paraId="73FC9208" w14:textId="77777777" w:rsidTr="00702901">
                        <w:trPr>
                          <w:gridAfter w:val="1"/>
                          <w:wAfter w:w="37" w:type="dxa"/>
                          <w:trHeight w:val="290"/>
                        </w:trPr>
                        <w:tc>
                          <w:tcPr>
                            <w:tcW w:w="916" w:type="dxa"/>
                          </w:tcPr>
                          <w:p w14:paraId="20EB3619" w14:textId="29D578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N2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7A8711AE" w14:textId="5E489CE4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4 (1.16-2.60)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2ABE2DAF" w14:textId="2C3C14AE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5CEB5496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4B18D94E" w14:textId="283C4CBB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5 (1.04-2.61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135564DF" w14:textId="4D024B15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4E0B8931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2B9AEFE6" w14:textId="34BE3F44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9 (0.71-1.67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71F20EE3" w14:textId="09DD4535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701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6E320D7A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113BFAA2" w14:textId="7F090FEE" w:rsidR="00542634" w:rsidRPr="007F59C8" w:rsidRDefault="007E6E76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450ACF53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306" w:type="dxa"/>
                          </w:tcPr>
                          <w:p w14:paraId="4AC07F04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55D58A74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</w:tcPr>
                          <w:p w14:paraId="7C2D6159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542634" w:rsidRPr="007F59C8" w14:paraId="23100382" w14:textId="77777777" w:rsidTr="00702901">
                        <w:trPr>
                          <w:gridAfter w:val="1"/>
                          <w:wAfter w:w="37" w:type="dxa"/>
                          <w:trHeight w:val="298"/>
                        </w:trPr>
                        <w:tc>
                          <w:tcPr>
                            <w:tcW w:w="916" w:type="dxa"/>
                          </w:tcPr>
                          <w:p w14:paraId="3B7B431A" w14:textId="2E1C529B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N1</w:t>
                            </w:r>
                          </w:p>
                        </w:tc>
                        <w:tc>
                          <w:tcPr>
                            <w:tcW w:w="1401" w:type="dxa"/>
                          </w:tcPr>
                          <w:p w14:paraId="02CA2294" w14:textId="05B2FEA0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92 (2.26-3.77)</w:t>
                            </w:r>
                          </w:p>
                        </w:tc>
                        <w:tc>
                          <w:tcPr>
                            <w:tcW w:w="904" w:type="dxa"/>
                          </w:tcPr>
                          <w:p w14:paraId="1F9D2AFC" w14:textId="3E3EB293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6B86C742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</w:tcPr>
                          <w:p w14:paraId="2C972B49" w14:textId="499CDC0E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80 (1.99-3.93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3E64502F" w14:textId="0F03A2B6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2964EB8D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1FAD36D9" w14:textId="42FDB1C2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87 (1.40-2.51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531DE644" w14:textId="2DAD1B75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3D17AAD3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50013E9D" w14:textId="779B479B" w:rsidR="00542634" w:rsidRPr="007F59C8" w:rsidRDefault="007E6E76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0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5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3</w:t>
                            </w:r>
                            <w:r w:rsidRPr="007F59C8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6" w:type="dxa"/>
                          </w:tcPr>
                          <w:p w14:paraId="5ACBDE55" w14:textId="1D6ABFC4" w:rsidR="00542634" w:rsidRPr="007F59C8" w:rsidRDefault="007E6E76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306" w:type="dxa"/>
                          </w:tcPr>
                          <w:p w14:paraId="5A1D3FCA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</w:tcPr>
                          <w:p w14:paraId="2F250B37" w14:textId="3EEC0A36" w:rsidR="00542634" w:rsidRPr="007F59C8" w:rsidRDefault="007E6E76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911" w:type="dxa"/>
                          </w:tcPr>
                          <w:p w14:paraId="3B2C06DC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542634" w:rsidRPr="007F59C8" w14:paraId="7840E44E" w14:textId="77777777" w:rsidTr="00702901">
                        <w:trPr>
                          <w:gridAfter w:val="1"/>
                          <w:wAfter w:w="37" w:type="dxa"/>
                          <w:trHeight w:val="290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auto"/>
                            </w:tcBorders>
                          </w:tcPr>
                          <w:p w14:paraId="3863670C" w14:textId="415D1C2B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N2</w:t>
                            </w:r>
                          </w:p>
                        </w:tc>
                        <w:tc>
                          <w:tcPr>
                            <w:tcW w:w="1401" w:type="dxa"/>
                            <w:tcBorders>
                              <w:bottom w:val="single" w:sz="4" w:space="0" w:color="auto"/>
                            </w:tcBorders>
                          </w:tcPr>
                          <w:p w14:paraId="58750283" w14:textId="179014DA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75 (2.07-3.65)</w:t>
                            </w:r>
                          </w:p>
                        </w:tc>
                        <w:tc>
                          <w:tcPr>
                            <w:tcW w:w="904" w:type="dxa"/>
                            <w:tcBorders>
                              <w:bottom w:val="single" w:sz="4" w:space="0" w:color="auto"/>
                            </w:tcBorders>
                          </w:tcPr>
                          <w:p w14:paraId="1BEE3C8D" w14:textId="40992382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1D95A259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88" w:type="dxa"/>
                            <w:tcBorders>
                              <w:bottom w:val="single" w:sz="4" w:space="0" w:color="auto"/>
                            </w:tcBorders>
                          </w:tcPr>
                          <w:p w14:paraId="108201DB" w14:textId="0EDFC230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61 (1.82-3.75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4" w:space="0" w:color="auto"/>
                            </w:tcBorders>
                          </w:tcPr>
                          <w:p w14:paraId="668DFA02" w14:textId="42212813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&lt;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6FBD1B8E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  <w:tcBorders>
                              <w:bottom w:val="single" w:sz="4" w:space="0" w:color="auto"/>
                            </w:tcBorders>
                          </w:tcPr>
                          <w:p w14:paraId="44D707F4" w14:textId="6D0CB0AC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76 (1.28-2.41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4" w:space="0" w:color="auto"/>
                            </w:tcBorders>
                          </w:tcPr>
                          <w:p w14:paraId="0858EEBD" w14:textId="1AE29BB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56CB8CFE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  <w:tcBorders>
                              <w:bottom w:val="single" w:sz="4" w:space="0" w:color="auto"/>
                            </w:tcBorders>
                          </w:tcPr>
                          <w:p w14:paraId="59ECDF49" w14:textId="14F0FEA2" w:rsidR="00542634" w:rsidRPr="007F59C8" w:rsidRDefault="007E6E76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60 (1.05-2.42)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4" w:space="0" w:color="auto"/>
                            </w:tcBorders>
                          </w:tcPr>
                          <w:p w14:paraId="6F3EECC0" w14:textId="39C3433C" w:rsidR="00542634" w:rsidRPr="007F59C8" w:rsidRDefault="007E6E76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027</w:t>
                            </w:r>
                          </w:p>
                        </w:tc>
                        <w:tc>
                          <w:tcPr>
                            <w:tcW w:w="306" w:type="dxa"/>
                            <w:tcBorders>
                              <w:bottom w:val="single" w:sz="4" w:space="0" w:color="auto"/>
                            </w:tcBorders>
                          </w:tcPr>
                          <w:p w14:paraId="5C0D7DE8" w14:textId="77777777" w:rsidR="00542634" w:rsidRPr="007F59C8" w:rsidRDefault="00542634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05" w:type="dxa"/>
                            <w:tcBorders>
                              <w:bottom w:val="single" w:sz="4" w:space="0" w:color="auto"/>
                            </w:tcBorders>
                          </w:tcPr>
                          <w:p w14:paraId="0CA40660" w14:textId="18C9112E" w:rsidR="00542634" w:rsidRPr="007F59C8" w:rsidRDefault="007E6E76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71 (0.63-4.68)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4" w:space="0" w:color="auto"/>
                            </w:tcBorders>
                          </w:tcPr>
                          <w:p w14:paraId="0B95433B" w14:textId="3994BFC2" w:rsidR="00542634" w:rsidRPr="007F59C8" w:rsidRDefault="007E6E76" w:rsidP="0054263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581</w:t>
                            </w:r>
                          </w:p>
                        </w:tc>
                      </w:tr>
                    </w:tbl>
                    <w:p w14:paraId="5A8346EA" w14:textId="2F9C0F7D" w:rsidR="00115C50" w:rsidRDefault="00115C50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hint="eastAsia"/>
                          <w:sz w:val="18"/>
                          <w:szCs w:val="18"/>
                        </w:rPr>
                        <w:t>A</w:t>
                      </w:r>
                      <w:r>
                        <w:rPr>
                          <w:sz w:val="18"/>
                          <w:szCs w:val="18"/>
                        </w:rPr>
                        <w:t xml:space="preserve">bbreviation: SHR,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subdistribution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hazard ratio</w:t>
                      </w:r>
                    </w:p>
                    <w:p w14:paraId="2A6D9D60" w14:textId="53F5A97E" w:rsidR="002E10D6" w:rsidRPr="007F59C8" w:rsidRDefault="005C6356">
                      <w:pPr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5C6356">
                        <w:rPr>
                          <w:sz w:val="18"/>
                          <w:szCs w:val="18"/>
                          <w:vertAlign w:val="superscript"/>
                        </w:rPr>
                        <w:t>a</w:t>
                      </w:r>
                      <w:proofErr w:type="spellEnd"/>
                      <w:r>
                        <w:rPr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r w:rsidR="007F59C8">
                        <w:rPr>
                          <w:rFonts w:hint="eastAsia"/>
                          <w:sz w:val="18"/>
                          <w:szCs w:val="18"/>
                        </w:rPr>
                        <w:t>T</w:t>
                      </w:r>
                      <w:r w:rsidR="007F59C8">
                        <w:rPr>
                          <w:sz w:val="18"/>
                          <w:szCs w:val="18"/>
                        </w:rPr>
                        <w:t>he multivariate analysis model was adjusted for age, race, marital status, histologic grade, and treatment (surgery, chemotherapy, and radiation).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1F3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D8"/>
    <w:rsid w:val="000D47DB"/>
    <w:rsid w:val="00115C50"/>
    <w:rsid w:val="00181A55"/>
    <w:rsid w:val="0019680F"/>
    <w:rsid w:val="001F3212"/>
    <w:rsid w:val="002D660D"/>
    <w:rsid w:val="002E0045"/>
    <w:rsid w:val="002E10D6"/>
    <w:rsid w:val="00425F27"/>
    <w:rsid w:val="00542634"/>
    <w:rsid w:val="005C6356"/>
    <w:rsid w:val="006E0EF3"/>
    <w:rsid w:val="00702901"/>
    <w:rsid w:val="007E6E76"/>
    <w:rsid w:val="007F59C8"/>
    <w:rsid w:val="008764B2"/>
    <w:rsid w:val="00900E5E"/>
    <w:rsid w:val="009634F1"/>
    <w:rsid w:val="009A5127"/>
    <w:rsid w:val="00A572CF"/>
    <w:rsid w:val="00BF43D8"/>
    <w:rsid w:val="00C87EEE"/>
    <w:rsid w:val="00F0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9DBB"/>
  <w15:chartTrackingRefBased/>
  <w15:docId w15:val="{400D5041-E6C6-43B7-9222-7217E8EEB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21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3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CAECB-5DE2-4CFB-B603-E0D93D856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5</cp:revision>
  <dcterms:created xsi:type="dcterms:W3CDTF">2020-03-10T02:58:00Z</dcterms:created>
  <dcterms:modified xsi:type="dcterms:W3CDTF">2020-03-28T07:34:00Z</dcterms:modified>
</cp:coreProperties>
</file>